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9201E" w14:textId="77777777" w:rsidR="002E661A" w:rsidRDefault="002E661A"/>
    <w:tbl>
      <w:tblPr>
        <w:tblStyle w:val="TableGrid"/>
        <w:tblpPr w:leftFromText="180" w:rightFromText="180" w:vertAnchor="text" w:horzAnchor="margin" w:tblpY="-17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E0" w:firstRow="1" w:lastRow="1" w:firstColumn="1" w:lastColumn="0" w:noHBand="0" w:noVBand="1"/>
      </w:tblPr>
      <w:tblGrid>
        <w:gridCol w:w="9923"/>
      </w:tblGrid>
      <w:tr w:rsidR="002E661A" w:rsidRPr="00324F54" w14:paraId="05FB5D2B" w14:textId="77777777" w:rsidTr="00EF3CC5">
        <w:trPr>
          <w:trHeight w:val="416"/>
        </w:trPr>
        <w:tc>
          <w:tcPr>
            <w:tcW w:w="9923" w:type="dxa"/>
            <w:tcBorders>
              <w:top w:val="single" w:sz="4" w:space="0" w:color="auto"/>
              <w:bottom w:val="single" w:sz="4" w:space="0" w:color="auto"/>
            </w:tcBorders>
          </w:tcPr>
          <w:p w14:paraId="05BEDB9A" w14:textId="4C7C9DDE" w:rsidR="002E661A" w:rsidRPr="002E661A" w:rsidRDefault="002E661A" w:rsidP="002E661A">
            <w:pPr>
              <w:pStyle w:val="MDPI31text"/>
              <w:spacing w:line="480" w:lineRule="auto"/>
              <w:ind w:left="0" w:firstLine="0"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324F54">
              <w:rPr>
                <w:rFonts w:eastAsia="Arial" w:cs="Arial"/>
                <w:b/>
                <w:bCs/>
                <w:sz w:val="18"/>
                <w:szCs w:val="18"/>
              </w:rPr>
              <w:t>S</w:t>
            </w:r>
            <w:r>
              <w:rPr>
                <w:rFonts w:eastAsia="Arial" w:cs="Arial"/>
                <w:b/>
                <w:bCs/>
                <w:sz w:val="18"/>
                <w:szCs w:val="18"/>
              </w:rPr>
              <w:t>6</w:t>
            </w:r>
            <w:r w:rsidRPr="00324F54">
              <w:rPr>
                <w:rFonts w:eastAsia="Arial" w:cs="Arial"/>
                <w:b/>
                <w:bCs/>
                <w:sz w:val="18"/>
                <w:szCs w:val="18"/>
              </w:rPr>
              <w:t xml:space="preserve"> Table. </w:t>
            </w:r>
            <w:r w:rsidRPr="00324F54">
              <w:rPr>
                <w:rFonts w:eastAsia="Arial" w:cs="Arial"/>
                <w:sz w:val="18"/>
                <w:szCs w:val="18"/>
              </w:rPr>
              <w:t>DISCERN Instrument Criteria</w:t>
            </w:r>
          </w:p>
        </w:tc>
      </w:tr>
    </w:tbl>
    <w:tbl>
      <w:tblPr>
        <w:tblW w:w="9144" w:type="dxa"/>
        <w:tblLook w:val="04A0" w:firstRow="1" w:lastRow="0" w:firstColumn="1" w:lastColumn="0" w:noHBand="0" w:noVBand="1"/>
      </w:tblPr>
      <w:tblGrid>
        <w:gridCol w:w="594"/>
        <w:gridCol w:w="8550"/>
      </w:tblGrid>
      <w:tr w:rsidR="002E661A" w:rsidRPr="00324F54" w14:paraId="43727DF5" w14:textId="77777777" w:rsidTr="00EF3CC5">
        <w:trPr>
          <w:trHeight w:val="460"/>
        </w:trPr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1F345" w14:textId="77777777" w:rsidR="002E661A" w:rsidRPr="00324F54" w:rsidRDefault="002E661A" w:rsidP="00EF3CC5">
            <w:pPr>
              <w:jc w:val="right"/>
              <w:rPr>
                <w:rFonts w:cs="Calibri"/>
                <w:sz w:val="18"/>
                <w:szCs w:val="18"/>
              </w:rPr>
            </w:pPr>
            <w:r w:rsidRPr="00324F54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8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E5DD4" w14:textId="77777777" w:rsidR="002E661A" w:rsidRPr="00324F54" w:rsidRDefault="002E661A" w:rsidP="00EF3CC5">
            <w:pPr>
              <w:rPr>
                <w:rFonts w:cs="Calibri"/>
                <w:sz w:val="18"/>
                <w:szCs w:val="18"/>
              </w:rPr>
            </w:pPr>
            <w:r w:rsidRPr="00324F54">
              <w:rPr>
                <w:rFonts w:cs="Calibri"/>
                <w:sz w:val="18"/>
                <w:szCs w:val="18"/>
              </w:rPr>
              <w:t>Are the aims clear?</w:t>
            </w:r>
          </w:p>
        </w:tc>
      </w:tr>
      <w:tr w:rsidR="002E661A" w:rsidRPr="00324F54" w14:paraId="0F8A9A7A" w14:textId="77777777" w:rsidTr="00EF3CC5">
        <w:trPr>
          <w:trHeight w:val="32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7083B" w14:textId="77777777" w:rsidR="002E661A" w:rsidRPr="00324F54" w:rsidRDefault="002E661A" w:rsidP="00EF3CC5">
            <w:pPr>
              <w:jc w:val="right"/>
              <w:rPr>
                <w:rFonts w:cs="Calibri"/>
                <w:sz w:val="18"/>
                <w:szCs w:val="18"/>
              </w:rPr>
            </w:pPr>
            <w:r w:rsidRPr="00324F54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38C50" w14:textId="77777777" w:rsidR="002E661A" w:rsidRPr="00324F54" w:rsidRDefault="002E661A" w:rsidP="00EF3CC5">
            <w:pPr>
              <w:rPr>
                <w:rFonts w:cs="Calibri"/>
                <w:sz w:val="18"/>
                <w:szCs w:val="18"/>
              </w:rPr>
            </w:pPr>
            <w:r w:rsidRPr="00324F54">
              <w:rPr>
                <w:rFonts w:cs="Calibri"/>
                <w:sz w:val="18"/>
                <w:szCs w:val="18"/>
              </w:rPr>
              <w:t>Does it achieve its aims?</w:t>
            </w:r>
          </w:p>
        </w:tc>
      </w:tr>
      <w:tr w:rsidR="002E661A" w:rsidRPr="00324F54" w14:paraId="14DE1003" w14:textId="77777777" w:rsidTr="00EF3CC5">
        <w:trPr>
          <w:trHeight w:val="32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503C0" w14:textId="77777777" w:rsidR="002E661A" w:rsidRPr="00324F54" w:rsidRDefault="002E661A" w:rsidP="00EF3CC5">
            <w:pPr>
              <w:jc w:val="right"/>
              <w:rPr>
                <w:rFonts w:cs="Calibri"/>
                <w:sz w:val="18"/>
                <w:szCs w:val="18"/>
              </w:rPr>
            </w:pPr>
            <w:r w:rsidRPr="00324F54"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DB6E3" w14:textId="77777777" w:rsidR="002E661A" w:rsidRPr="00324F54" w:rsidRDefault="002E661A" w:rsidP="00EF3CC5">
            <w:pPr>
              <w:rPr>
                <w:rFonts w:cs="Calibri"/>
                <w:sz w:val="18"/>
                <w:szCs w:val="18"/>
              </w:rPr>
            </w:pPr>
            <w:r w:rsidRPr="00324F54">
              <w:rPr>
                <w:rFonts w:cs="Calibri"/>
                <w:sz w:val="18"/>
                <w:szCs w:val="18"/>
              </w:rPr>
              <w:t>Is it relevant?</w:t>
            </w:r>
          </w:p>
        </w:tc>
      </w:tr>
      <w:tr w:rsidR="002E661A" w:rsidRPr="00324F54" w14:paraId="07DD523C" w14:textId="77777777" w:rsidTr="00EF3CC5">
        <w:trPr>
          <w:trHeight w:val="32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90C26" w14:textId="77777777" w:rsidR="002E661A" w:rsidRPr="00324F54" w:rsidRDefault="002E661A" w:rsidP="00EF3CC5">
            <w:pPr>
              <w:jc w:val="right"/>
              <w:rPr>
                <w:rFonts w:cs="Calibri"/>
                <w:sz w:val="18"/>
                <w:szCs w:val="18"/>
              </w:rPr>
            </w:pPr>
            <w:r w:rsidRPr="00324F54"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3C51A" w14:textId="77777777" w:rsidR="002E661A" w:rsidRPr="00324F54" w:rsidRDefault="002E661A" w:rsidP="00EF3CC5">
            <w:pPr>
              <w:rPr>
                <w:rFonts w:cs="Calibri"/>
                <w:sz w:val="18"/>
                <w:szCs w:val="18"/>
              </w:rPr>
            </w:pPr>
            <w:r w:rsidRPr="00324F54">
              <w:rPr>
                <w:rFonts w:cs="Calibri"/>
                <w:sz w:val="18"/>
                <w:szCs w:val="18"/>
              </w:rPr>
              <w:t>Is it clear what sources of information were used to compile the publication?</w:t>
            </w:r>
          </w:p>
        </w:tc>
      </w:tr>
      <w:tr w:rsidR="002E661A" w:rsidRPr="00324F54" w14:paraId="5223FA4C" w14:textId="77777777" w:rsidTr="00EF3CC5">
        <w:trPr>
          <w:trHeight w:val="32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88ED4" w14:textId="77777777" w:rsidR="002E661A" w:rsidRPr="00324F54" w:rsidRDefault="002E661A" w:rsidP="00EF3CC5">
            <w:pPr>
              <w:jc w:val="right"/>
              <w:rPr>
                <w:rFonts w:cs="Calibri"/>
                <w:sz w:val="18"/>
                <w:szCs w:val="18"/>
              </w:rPr>
            </w:pPr>
            <w:r w:rsidRPr="00324F54"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C3C58" w14:textId="77777777" w:rsidR="002E661A" w:rsidRPr="00324F54" w:rsidRDefault="002E661A" w:rsidP="00EF3CC5">
            <w:pPr>
              <w:rPr>
                <w:rFonts w:cs="Calibri"/>
                <w:sz w:val="18"/>
                <w:szCs w:val="18"/>
              </w:rPr>
            </w:pPr>
            <w:r w:rsidRPr="00324F54">
              <w:rPr>
                <w:rFonts w:cs="Calibri"/>
                <w:sz w:val="18"/>
                <w:szCs w:val="18"/>
              </w:rPr>
              <w:t>Is it clear when the information used or reported was produced?</w:t>
            </w:r>
          </w:p>
        </w:tc>
      </w:tr>
      <w:tr w:rsidR="002E661A" w:rsidRPr="00324F54" w14:paraId="0040872D" w14:textId="77777777" w:rsidTr="00EF3CC5">
        <w:trPr>
          <w:trHeight w:val="32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6190A" w14:textId="77777777" w:rsidR="002E661A" w:rsidRPr="00324F54" w:rsidRDefault="002E661A" w:rsidP="00EF3CC5">
            <w:pPr>
              <w:jc w:val="right"/>
              <w:rPr>
                <w:rFonts w:cs="Calibri"/>
                <w:sz w:val="18"/>
                <w:szCs w:val="18"/>
              </w:rPr>
            </w:pPr>
            <w:r w:rsidRPr="00324F54"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B6FE6" w14:textId="77777777" w:rsidR="002E661A" w:rsidRPr="00324F54" w:rsidRDefault="002E661A" w:rsidP="00EF3CC5">
            <w:pPr>
              <w:rPr>
                <w:rFonts w:cs="Calibri"/>
                <w:sz w:val="18"/>
                <w:szCs w:val="18"/>
              </w:rPr>
            </w:pPr>
            <w:r w:rsidRPr="00324F54">
              <w:rPr>
                <w:rFonts w:cs="Calibri"/>
                <w:sz w:val="18"/>
                <w:szCs w:val="18"/>
              </w:rPr>
              <w:t>Is it balanced and unbiased?</w:t>
            </w:r>
          </w:p>
        </w:tc>
      </w:tr>
      <w:tr w:rsidR="002E661A" w:rsidRPr="00324F54" w14:paraId="0CDC38E2" w14:textId="77777777" w:rsidTr="00EF3CC5">
        <w:trPr>
          <w:trHeight w:val="32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E7ACD" w14:textId="77777777" w:rsidR="002E661A" w:rsidRPr="00324F54" w:rsidRDefault="002E661A" w:rsidP="00EF3CC5">
            <w:pPr>
              <w:jc w:val="right"/>
              <w:rPr>
                <w:rFonts w:cs="Calibri"/>
                <w:sz w:val="18"/>
                <w:szCs w:val="18"/>
              </w:rPr>
            </w:pPr>
            <w:r w:rsidRPr="00324F54">
              <w:rPr>
                <w:rFonts w:cs="Calibri"/>
                <w:sz w:val="18"/>
                <w:szCs w:val="18"/>
              </w:rPr>
              <w:t>7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9DFD1" w14:textId="77777777" w:rsidR="002E661A" w:rsidRPr="00324F54" w:rsidRDefault="002E661A" w:rsidP="00EF3CC5">
            <w:pPr>
              <w:rPr>
                <w:rFonts w:cs="Calibri"/>
                <w:sz w:val="18"/>
                <w:szCs w:val="18"/>
              </w:rPr>
            </w:pPr>
            <w:r w:rsidRPr="00324F54">
              <w:rPr>
                <w:rFonts w:cs="Calibri"/>
                <w:sz w:val="18"/>
                <w:szCs w:val="18"/>
              </w:rPr>
              <w:t>Does it provide details of additional sources of support and information?</w:t>
            </w:r>
          </w:p>
        </w:tc>
      </w:tr>
      <w:tr w:rsidR="002E661A" w:rsidRPr="00324F54" w14:paraId="13CD90CE" w14:textId="77777777" w:rsidTr="00EF3CC5">
        <w:trPr>
          <w:trHeight w:val="32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EF56A" w14:textId="77777777" w:rsidR="002E661A" w:rsidRPr="00324F54" w:rsidRDefault="002E661A" w:rsidP="00EF3CC5">
            <w:pPr>
              <w:jc w:val="right"/>
              <w:rPr>
                <w:rFonts w:cs="Calibri"/>
                <w:sz w:val="18"/>
                <w:szCs w:val="18"/>
              </w:rPr>
            </w:pPr>
            <w:r w:rsidRPr="00324F54">
              <w:rPr>
                <w:rFonts w:cs="Calibri"/>
                <w:sz w:val="18"/>
                <w:szCs w:val="18"/>
              </w:rPr>
              <w:t>8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9D001" w14:textId="77777777" w:rsidR="002E661A" w:rsidRPr="00324F54" w:rsidRDefault="002E661A" w:rsidP="00EF3CC5">
            <w:pPr>
              <w:rPr>
                <w:rFonts w:cs="Calibri"/>
                <w:sz w:val="18"/>
                <w:szCs w:val="18"/>
              </w:rPr>
            </w:pPr>
            <w:r w:rsidRPr="00324F54">
              <w:rPr>
                <w:rFonts w:cs="Calibri"/>
                <w:sz w:val="18"/>
                <w:szCs w:val="18"/>
              </w:rPr>
              <w:t>Does it refer to areas of uncertainty?</w:t>
            </w:r>
          </w:p>
        </w:tc>
      </w:tr>
      <w:tr w:rsidR="002E661A" w:rsidRPr="00324F54" w14:paraId="37182E3D" w14:textId="77777777" w:rsidTr="00EF3CC5">
        <w:trPr>
          <w:trHeight w:val="32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8EB87" w14:textId="77777777" w:rsidR="002E661A" w:rsidRPr="00324F54" w:rsidRDefault="002E661A" w:rsidP="00EF3CC5">
            <w:pPr>
              <w:jc w:val="right"/>
              <w:rPr>
                <w:rFonts w:cs="Calibri"/>
                <w:sz w:val="18"/>
                <w:szCs w:val="18"/>
              </w:rPr>
            </w:pPr>
            <w:r w:rsidRPr="00324F54">
              <w:rPr>
                <w:rFonts w:cs="Calibri"/>
                <w:sz w:val="18"/>
                <w:szCs w:val="18"/>
              </w:rPr>
              <w:t>9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078D4" w14:textId="77777777" w:rsidR="002E661A" w:rsidRPr="00324F54" w:rsidRDefault="002E661A" w:rsidP="00EF3CC5">
            <w:pPr>
              <w:rPr>
                <w:rFonts w:cs="Calibri"/>
                <w:sz w:val="18"/>
                <w:szCs w:val="18"/>
              </w:rPr>
            </w:pPr>
            <w:r w:rsidRPr="00324F54">
              <w:rPr>
                <w:rFonts w:cs="Calibri"/>
                <w:sz w:val="18"/>
                <w:szCs w:val="18"/>
              </w:rPr>
              <w:t>Does it describe how each treatment works?</w:t>
            </w:r>
          </w:p>
        </w:tc>
      </w:tr>
      <w:tr w:rsidR="002E661A" w:rsidRPr="00324F54" w14:paraId="53BA5E8F" w14:textId="77777777" w:rsidTr="00EF3CC5">
        <w:trPr>
          <w:trHeight w:val="32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2B01B" w14:textId="77777777" w:rsidR="002E661A" w:rsidRPr="00324F54" w:rsidRDefault="002E661A" w:rsidP="00EF3CC5">
            <w:pPr>
              <w:jc w:val="right"/>
              <w:rPr>
                <w:rFonts w:cs="Calibri"/>
                <w:sz w:val="18"/>
                <w:szCs w:val="18"/>
              </w:rPr>
            </w:pPr>
            <w:r w:rsidRPr="00324F54">
              <w:rPr>
                <w:rFonts w:cs="Calibri"/>
                <w:sz w:val="18"/>
                <w:szCs w:val="18"/>
              </w:rPr>
              <w:t>10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ABC66" w14:textId="77777777" w:rsidR="002E661A" w:rsidRPr="00324F54" w:rsidRDefault="002E661A" w:rsidP="00EF3CC5">
            <w:pPr>
              <w:rPr>
                <w:rFonts w:cs="Calibri"/>
                <w:sz w:val="18"/>
                <w:szCs w:val="18"/>
              </w:rPr>
            </w:pPr>
            <w:r w:rsidRPr="00324F54">
              <w:rPr>
                <w:rFonts w:cs="Calibri"/>
                <w:sz w:val="18"/>
                <w:szCs w:val="18"/>
              </w:rPr>
              <w:t>Does it describe the benefits of each treatment?</w:t>
            </w:r>
          </w:p>
        </w:tc>
      </w:tr>
      <w:tr w:rsidR="002E661A" w:rsidRPr="00324F54" w14:paraId="733701DE" w14:textId="77777777" w:rsidTr="00EF3CC5">
        <w:trPr>
          <w:trHeight w:val="32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A750F" w14:textId="77777777" w:rsidR="002E661A" w:rsidRPr="00324F54" w:rsidRDefault="002E661A" w:rsidP="00EF3CC5">
            <w:pPr>
              <w:jc w:val="right"/>
              <w:rPr>
                <w:rFonts w:cs="Calibri"/>
                <w:sz w:val="18"/>
                <w:szCs w:val="18"/>
              </w:rPr>
            </w:pPr>
            <w:r w:rsidRPr="00324F54">
              <w:rPr>
                <w:rFonts w:cs="Calibri"/>
                <w:sz w:val="18"/>
                <w:szCs w:val="18"/>
              </w:rPr>
              <w:t>11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98384" w14:textId="77777777" w:rsidR="002E661A" w:rsidRPr="00324F54" w:rsidRDefault="002E661A" w:rsidP="00EF3CC5">
            <w:pPr>
              <w:rPr>
                <w:rFonts w:cs="Calibri"/>
                <w:sz w:val="18"/>
                <w:szCs w:val="18"/>
              </w:rPr>
            </w:pPr>
            <w:r w:rsidRPr="00324F54">
              <w:rPr>
                <w:rFonts w:cs="Calibri"/>
                <w:sz w:val="18"/>
                <w:szCs w:val="18"/>
              </w:rPr>
              <w:t>Does it describe the risks of each treatment?</w:t>
            </w:r>
          </w:p>
        </w:tc>
      </w:tr>
      <w:tr w:rsidR="002E661A" w:rsidRPr="00324F54" w14:paraId="1C722ACF" w14:textId="77777777" w:rsidTr="00EF3CC5">
        <w:trPr>
          <w:trHeight w:val="32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F9437" w14:textId="77777777" w:rsidR="002E661A" w:rsidRPr="00324F54" w:rsidRDefault="002E661A" w:rsidP="00EF3CC5">
            <w:pPr>
              <w:jc w:val="right"/>
              <w:rPr>
                <w:rFonts w:cs="Calibri"/>
                <w:sz w:val="18"/>
                <w:szCs w:val="18"/>
              </w:rPr>
            </w:pPr>
            <w:r w:rsidRPr="00324F54">
              <w:rPr>
                <w:rFonts w:cs="Calibri"/>
                <w:sz w:val="18"/>
                <w:szCs w:val="18"/>
              </w:rPr>
              <w:t>12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5D17B" w14:textId="77777777" w:rsidR="002E661A" w:rsidRPr="00324F54" w:rsidRDefault="002E661A" w:rsidP="00EF3CC5">
            <w:pPr>
              <w:rPr>
                <w:rFonts w:cs="Calibri"/>
                <w:sz w:val="18"/>
                <w:szCs w:val="18"/>
              </w:rPr>
            </w:pPr>
            <w:r w:rsidRPr="00324F54">
              <w:rPr>
                <w:rFonts w:cs="Calibri"/>
                <w:sz w:val="18"/>
                <w:szCs w:val="18"/>
              </w:rPr>
              <w:t>Does it describe what would happen if no treatment was used?</w:t>
            </w:r>
          </w:p>
        </w:tc>
      </w:tr>
      <w:tr w:rsidR="002E661A" w:rsidRPr="00324F54" w14:paraId="2C0A2A39" w14:textId="77777777" w:rsidTr="00EF3CC5">
        <w:trPr>
          <w:trHeight w:val="32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119D8" w14:textId="77777777" w:rsidR="002E661A" w:rsidRPr="00324F54" w:rsidRDefault="002E661A" w:rsidP="00EF3CC5">
            <w:pPr>
              <w:jc w:val="right"/>
              <w:rPr>
                <w:rFonts w:cs="Calibri"/>
                <w:sz w:val="18"/>
                <w:szCs w:val="18"/>
              </w:rPr>
            </w:pPr>
            <w:r w:rsidRPr="00324F54">
              <w:rPr>
                <w:rFonts w:cs="Calibri"/>
                <w:sz w:val="18"/>
                <w:szCs w:val="18"/>
              </w:rPr>
              <w:t>13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95AB8" w14:textId="77777777" w:rsidR="002E661A" w:rsidRPr="00324F54" w:rsidRDefault="002E661A" w:rsidP="00EF3CC5">
            <w:pPr>
              <w:rPr>
                <w:rFonts w:cs="Calibri"/>
                <w:sz w:val="18"/>
                <w:szCs w:val="18"/>
              </w:rPr>
            </w:pPr>
            <w:r w:rsidRPr="00324F54">
              <w:rPr>
                <w:rFonts w:cs="Calibri"/>
                <w:sz w:val="18"/>
                <w:szCs w:val="18"/>
              </w:rPr>
              <w:t>Does it describe how the treatment choices affect overall quality of life?</w:t>
            </w:r>
          </w:p>
        </w:tc>
      </w:tr>
      <w:tr w:rsidR="002E661A" w:rsidRPr="00324F54" w14:paraId="02C43624" w14:textId="77777777" w:rsidTr="00EF3CC5">
        <w:trPr>
          <w:trHeight w:val="32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29D68" w14:textId="77777777" w:rsidR="002E661A" w:rsidRPr="00324F54" w:rsidRDefault="002E661A" w:rsidP="00EF3CC5">
            <w:pPr>
              <w:jc w:val="right"/>
              <w:rPr>
                <w:rFonts w:cs="Calibri"/>
                <w:sz w:val="18"/>
                <w:szCs w:val="18"/>
              </w:rPr>
            </w:pPr>
            <w:r w:rsidRPr="00324F54">
              <w:rPr>
                <w:rFonts w:cs="Calibri"/>
                <w:sz w:val="18"/>
                <w:szCs w:val="18"/>
              </w:rPr>
              <w:t>14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D6A50" w14:textId="77777777" w:rsidR="002E661A" w:rsidRPr="00324F54" w:rsidRDefault="002E661A" w:rsidP="00EF3CC5">
            <w:pPr>
              <w:rPr>
                <w:rFonts w:cs="Calibri"/>
                <w:sz w:val="18"/>
                <w:szCs w:val="18"/>
              </w:rPr>
            </w:pPr>
            <w:r w:rsidRPr="00324F54">
              <w:rPr>
                <w:rFonts w:cs="Calibri"/>
                <w:sz w:val="18"/>
                <w:szCs w:val="18"/>
              </w:rPr>
              <w:t>Is it clear that there is more than one treatment choice?</w:t>
            </w:r>
          </w:p>
        </w:tc>
      </w:tr>
      <w:tr w:rsidR="002E661A" w:rsidRPr="00324F54" w14:paraId="698B2907" w14:textId="77777777" w:rsidTr="00EF3CC5">
        <w:trPr>
          <w:trHeight w:val="32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DA399" w14:textId="77777777" w:rsidR="002E661A" w:rsidRPr="00324F54" w:rsidRDefault="002E661A" w:rsidP="00EF3CC5">
            <w:pPr>
              <w:jc w:val="right"/>
              <w:rPr>
                <w:rFonts w:cs="Calibri"/>
                <w:sz w:val="18"/>
                <w:szCs w:val="18"/>
              </w:rPr>
            </w:pPr>
            <w:r w:rsidRPr="00324F54">
              <w:rPr>
                <w:rFonts w:cs="Calibri"/>
                <w:sz w:val="18"/>
                <w:szCs w:val="18"/>
              </w:rPr>
              <w:t>15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9F7FA" w14:textId="77777777" w:rsidR="002E661A" w:rsidRPr="00324F54" w:rsidRDefault="002E661A" w:rsidP="00EF3CC5">
            <w:pPr>
              <w:rPr>
                <w:rFonts w:cs="Calibri"/>
                <w:sz w:val="18"/>
                <w:szCs w:val="18"/>
              </w:rPr>
            </w:pPr>
            <w:r w:rsidRPr="00324F54">
              <w:rPr>
                <w:rFonts w:cs="Calibri"/>
                <w:sz w:val="18"/>
                <w:szCs w:val="18"/>
              </w:rPr>
              <w:t>Does it provide support for shared decision making?</w:t>
            </w:r>
          </w:p>
        </w:tc>
      </w:tr>
      <w:tr w:rsidR="002E661A" w:rsidRPr="00324F54" w14:paraId="0A6CB748" w14:textId="77777777" w:rsidTr="00EF3CC5">
        <w:trPr>
          <w:trHeight w:val="420"/>
        </w:trPr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AB1F173" w14:textId="77777777" w:rsidR="002E661A" w:rsidRPr="00324F54" w:rsidRDefault="002E661A" w:rsidP="00EF3CC5">
            <w:pPr>
              <w:jc w:val="right"/>
              <w:rPr>
                <w:rFonts w:cs="Calibri"/>
                <w:sz w:val="18"/>
                <w:szCs w:val="18"/>
              </w:rPr>
            </w:pPr>
            <w:r w:rsidRPr="00324F54">
              <w:rPr>
                <w:rFonts w:cs="Calibri"/>
                <w:sz w:val="18"/>
                <w:szCs w:val="18"/>
              </w:rPr>
              <w:t>16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7887E94" w14:textId="77777777" w:rsidR="002E661A" w:rsidRPr="00324F54" w:rsidRDefault="002E661A" w:rsidP="00EF3CC5">
            <w:pPr>
              <w:rPr>
                <w:rFonts w:cs="Calibri"/>
                <w:sz w:val="18"/>
                <w:szCs w:val="18"/>
              </w:rPr>
            </w:pPr>
            <w:r w:rsidRPr="00324F54">
              <w:rPr>
                <w:rFonts w:cs="Calibri"/>
                <w:sz w:val="18"/>
                <w:szCs w:val="18"/>
              </w:rPr>
              <w:t>Overall rating</w:t>
            </w:r>
          </w:p>
        </w:tc>
      </w:tr>
    </w:tbl>
    <w:p w14:paraId="07BFEB86" w14:textId="77777777" w:rsidR="002E661A" w:rsidRDefault="002E661A" w:rsidP="002E661A">
      <w:pPr>
        <w:pStyle w:val="MDPI31text"/>
        <w:spacing w:line="480" w:lineRule="auto"/>
        <w:ind w:left="0" w:firstLine="0"/>
        <w:jc w:val="left"/>
        <w:rPr>
          <w:rFonts w:eastAsia="Arial" w:cs="Arial"/>
          <w:b/>
          <w:bCs/>
          <w:sz w:val="18"/>
          <w:szCs w:val="18"/>
        </w:rPr>
      </w:pPr>
    </w:p>
    <w:p w14:paraId="68BB2727" w14:textId="25299E14" w:rsidR="002E661A" w:rsidRDefault="002E661A" w:rsidP="002E661A">
      <w:pPr>
        <w:pStyle w:val="MDPI31text"/>
        <w:spacing w:line="240" w:lineRule="auto"/>
        <w:ind w:left="0" w:firstLine="0"/>
        <w:jc w:val="left"/>
        <w:rPr>
          <w:rFonts w:cs="Arial"/>
          <w:sz w:val="18"/>
          <w:szCs w:val="18"/>
        </w:rPr>
      </w:pPr>
      <w:r>
        <w:rPr>
          <w:rFonts w:eastAsia="Arial" w:cs="Arial"/>
          <w:b/>
          <w:bCs/>
          <w:sz w:val="18"/>
          <w:szCs w:val="18"/>
        </w:rPr>
        <w:t xml:space="preserve">S6 </w:t>
      </w:r>
      <w:r w:rsidRPr="00324F54">
        <w:rPr>
          <w:rFonts w:eastAsia="Arial" w:cs="Arial"/>
          <w:b/>
          <w:bCs/>
          <w:sz w:val="18"/>
          <w:szCs w:val="18"/>
        </w:rPr>
        <w:t>Table.</w:t>
      </w:r>
      <w:r w:rsidRPr="00324F54">
        <w:rPr>
          <w:rFonts w:eastAsia="Arial" w:cs="Arial"/>
          <w:sz w:val="18"/>
          <w:szCs w:val="18"/>
        </w:rPr>
        <w:t xml:space="preserve"> DISCERN instrument criteria </w:t>
      </w:r>
      <w:r w:rsidRPr="00324F54">
        <w:rPr>
          <w:rFonts w:cs="Arial"/>
          <w:sz w:val="18"/>
          <w:szCs w:val="18"/>
        </w:rPr>
        <w:t>assessment of the quality and reliability of consumer health information pertaining</w:t>
      </w:r>
      <w:r>
        <w:rPr>
          <w:rFonts w:cs="Arial"/>
          <w:sz w:val="18"/>
          <w:szCs w:val="18"/>
        </w:rPr>
        <w:br/>
      </w:r>
      <w:r w:rsidRPr="00324F54">
        <w:rPr>
          <w:rFonts w:cs="Arial"/>
          <w:sz w:val="18"/>
          <w:szCs w:val="18"/>
        </w:rPr>
        <w:t>to treatment choice.</w:t>
      </w:r>
    </w:p>
    <w:p w14:paraId="6ED9FB33" w14:textId="77777777" w:rsidR="002E661A" w:rsidRDefault="002E661A" w:rsidP="002E661A">
      <w:pPr>
        <w:pStyle w:val="MDPI31text"/>
        <w:spacing w:line="240" w:lineRule="auto"/>
        <w:ind w:left="0" w:firstLine="0"/>
        <w:jc w:val="left"/>
        <w:rPr>
          <w:rFonts w:cs="Arial"/>
          <w:sz w:val="18"/>
          <w:szCs w:val="18"/>
        </w:rPr>
      </w:pPr>
    </w:p>
    <w:sectPr w:rsidR="002E661A" w:rsidSect="00272513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1906" w:h="16838" w:code="9"/>
      <w:pgMar w:top="1417" w:right="720" w:bottom="1077" w:left="720" w:header="102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7B787C" w14:textId="77777777" w:rsidR="00156BA6" w:rsidRDefault="00156BA6">
      <w:pPr>
        <w:spacing w:line="240" w:lineRule="auto"/>
      </w:pPr>
      <w:r>
        <w:separator/>
      </w:r>
    </w:p>
  </w:endnote>
  <w:endnote w:type="continuationSeparator" w:id="0">
    <w:p w14:paraId="6F02AD4D" w14:textId="77777777" w:rsidR="00156BA6" w:rsidRDefault="00156BA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20102010804080708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691318" w14:textId="77777777" w:rsidR="00FE126B" w:rsidRPr="00623F7A" w:rsidRDefault="00FE126B" w:rsidP="00FE126B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4BE3FC" w14:textId="703B13AA" w:rsidR="00FE126B" w:rsidRPr="00372FCD" w:rsidRDefault="00FE126B" w:rsidP="00366008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44A5E0" w14:textId="77777777" w:rsidR="00156BA6" w:rsidRDefault="00156BA6">
      <w:pPr>
        <w:spacing w:line="240" w:lineRule="auto"/>
      </w:pPr>
      <w:r>
        <w:separator/>
      </w:r>
    </w:p>
  </w:footnote>
  <w:footnote w:type="continuationSeparator" w:id="0">
    <w:p w14:paraId="0C8B29B2" w14:textId="77777777" w:rsidR="00156BA6" w:rsidRDefault="00156BA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393D78" w14:textId="77777777" w:rsidR="00FE126B" w:rsidRDefault="00FE126B" w:rsidP="00FE126B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0B3872" w14:textId="3827CA87" w:rsidR="00273262" w:rsidRDefault="00366008" w:rsidP="00366008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sz w:val="16"/>
      </w:rPr>
      <w:tab/>
    </w:r>
    <w:r w:rsidR="003D1C7F">
      <w:rPr>
        <w:sz w:val="16"/>
      </w:rPr>
      <w:fldChar w:fldCharType="begin"/>
    </w:r>
    <w:r w:rsidR="00061CCA">
      <w:rPr>
        <w:sz w:val="16"/>
      </w:rPr>
      <w:instrText xml:space="preserve"> PAGE   \* MERGEFORMAT </w:instrText>
    </w:r>
    <w:r w:rsidR="003D1C7F">
      <w:rPr>
        <w:sz w:val="16"/>
      </w:rPr>
      <w:fldChar w:fldCharType="separate"/>
    </w:r>
    <w:r w:rsidR="005B3755">
      <w:rPr>
        <w:sz w:val="16"/>
      </w:rPr>
      <w:t>5</w:t>
    </w:r>
    <w:r w:rsidR="003D1C7F">
      <w:rPr>
        <w:sz w:val="16"/>
      </w:rPr>
      <w:fldChar w:fldCharType="end"/>
    </w:r>
    <w:r w:rsidR="00061CCA">
      <w:rPr>
        <w:sz w:val="16"/>
      </w:rPr>
      <w:t xml:space="preserve"> of </w:t>
    </w:r>
    <w:fldSimple w:instr=" NUMPAGES   \* MERGEFORMAT ">
      <w:r w:rsidR="005B3755" w:rsidRPr="005B3755">
        <w:rPr>
          <w:sz w:val="16"/>
        </w:rPr>
        <w:t>5</w:t>
      </w:r>
    </w:fldSimple>
  </w:p>
  <w:p w14:paraId="45813BB7" w14:textId="77777777" w:rsidR="00FE126B" w:rsidRPr="00A53D46" w:rsidRDefault="00FE126B" w:rsidP="007D3642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10487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679"/>
      <w:gridCol w:w="4535"/>
      <w:gridCol w:w="2273"/>
    </w:tblGrid>
    <w:tr w:rsidR="00273262" w:rsidRPr="00366008" w14:paraId="5F4C1362" w14:textId="77777777" w:rsidTr="00366008">
      <w:trPr>
        <w:trHeight w:val="686"/>
      </w:trPr>
      <w:tc>
        <w:tcPr>
          <w:tcW w:w="3679" w:type="dxa"/>
          <w:shd w:val="clear" w:color="auto" w:fill="auto"/>
          <w:vAlign w:val="center"/>
        </w:tcPr>
        <w:p w14:paraId="2230E976" w14:textId="37D1E10F" w:rsidR="00273262" w:rsidRPr="00E87375" w:rsidRDefault="00273262" w:rsidP="00366008">
          <w:pPr>
            <w:pStyle w:val="Header"/>
            <w:pBdr>
              <w:bottom w:val="none" w:sz="0" w:space="0" w:color="auto"/>
            </w:pBdr>
            <w:jc w:val="left"/>
            <w:rPr>
              <w:rFonts w:eastAsia="DengXian"/>
              <w:b/>
              <w:bCs/>
            </w:rPr>
          </w:pPr>
        </w:p>
      </w:tc>
      <w:tc>
        <w:tcPr>
          <w:tcW w:w="4535" w:type="dxa"/>
          <w:shd w:val="clear" w:color="auto" w:fill="auto"/>
          <w:vAlign w:val="center"/>
        </w:tcPr>
        <w:p w14:paraId="497918E0" w14:textId="77777777" w:rsidR="00273262" w:rsidRPr="00E87375" w:rsidRDefault="00273262" w:rsidP="00366008">
          <w:pPr>
            <w:pStyle w:val="Header"/>
            <w:pBdr>
              <w:bottom w:val="none" w:sz="0" w:space="0" w:color="auto"/>
            </w:pBdr>
            <w:rPr>
              <w:rFonts w:eastAsia="DengXian"/>
              <w:b/>
              <w:bCs/>
            </w:rPr>
          </w:pPr>
        </w:p>
      </w:tc>
      <w:tc>
        <w:tcPr>
          <w:tcW w:w="2273" w:type="dxa"/>
          <w:shd w:val="clear" w:color="auto" w:fill="auto"/>
          <w:vAlign w:val="center"/>
        </w:tcPr>
        <w:p w14:paraId="45BC2E61" w14:textId="36B874D8" w:rsidR="00273262" w:rsidRPr="00E87375" w:rsidRDefault="00273262" w:rsidP="00366008">
          <w:pPr>
            <w:pStyle w:val="Header"/>
            <w:pBdr>
              <w:bottom w:val="none" w:sz="0" w:space="0" w:color="auto"/>
            </w:pBdr>
            <w:jc w:val="right"/>
            <w:rPr>
              <w:rFonts w:eastAsia="DengXian"/>
              <w:b/>
              <w:bCs/>
            </w:rPr>
          </w:pPr>
        </w:p>
      </w:tc>
    </w:tr>
  </w:tbl>
  <w:p w14:paraId="04906FC5" w14:textId="77777777" w:rsidR="00FE126B" w:rsidRPr="00273262" w:rsidRDefault="00FE126B" w:rsidP="007D3642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7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 w16cid:durableId="434667049">
    <w:abstractNumId w:val="3"/>
  </w:num>
  <w:num w:numId="2" w16cid:durableId="793908613">
    <w:abstractNumId w:val="5"/>
  </w:num>
  <w:num w:numId="3" w16cid:durableId="1832868926">
    <w:abstractNumId w:val="2"/>
  </w:num>
  <w:num w:numId="4" w16cid:durableId="9842402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411660541">
    <w:abstractNumId w:val="4"/>
  </w:num>
  <w:num w:numId="6" w16cid:durableId="625741453">
    <w:abstractNumId w:val="6"/>
  </w:num>
  <w:num w:numId="7" w16cid:durableId="1778255459">
    <w:abstractNumId w:val="1"/>
  </w:num>
  <w:num w:numId="8" w16cid:durableId="85541960">
    <w:abstractNumId w:val="6"/>
  </w:num>
  <w:num w:numId="9" w16cid:durableId="344748669">
    <w:abstractNumId w:val="1"/>
  </w:num>
  <w:num w:numId="10" w16cid:durableId="1868713493">
    <w:abstractNumId w:val="6"/>
  </w:num>
  <w:num w:numId="11" w16cid:durableId="558899501">
    <w:abstractNumId w:val="1"/>
  </w:num>
  <w:num w:numId="12" w16cid:durableId="1237789141">
    <w:abstractNumId w:val="7"/>
  </w:num>
  <w:num w:numId="13" w16cid:durableId="1174028433">
    <w:abstractNumId w:val="6"/>
  </w:num>
  <w:num w:numId="14" w16cid:durableId="749622145">
    <w:abstractNumId w:val="1"/>
  </w:num>
  <w:num w:numId="15" w16cid:durableId="12092939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82A50"/>
    <w:rsid w:val="00016892"/>
    <w:rsid w:val="000217A3"/>
    <w:rsid w:val="0002245E"/>
    <w:rsid w:val="00027081"/>
    <w:rsid w:val="000350D6"/>
    <w:rsid w:val="0004039F"/>
    <w:rsid w:val="0005233F"/>
    <w:rsid w:val="00060CE0"/>
    <w:rsid w:val="00061CCA"/>
    <w:rsid w:val="00071E83"/>
    <w:rsid w:val="00074820"/>
    <w:rsid w:val="000838E4"/>
    <w:rsid w:val="00094333"/>
    <w:rsid w:val="000A0194"/>
    <w:rsid w:val="000A077C"/>
    <w:rsid w:val="000A6FA8"/>
    <w:rsid w:val="000C4793"/>
    <w:rsid w:val="000C6609"/>
    <w:rsid w:val="000C6F65"/>
    <w:rsid w:val="000D7BB7"/>
    <w:rsid w:val="000E7CBB"/>
    <w:rsid w:val="0010564E"/>
    <w:rsid w:val="00110681"/>
    <w:rsid w:val="00112033"/>
    <w:rsid w:val="0011291B"/>
    <w:rsid w:val="00120A28"/>
    <w:rsid w:val="001243EE"/>
    <w:rsid w:val="00130465"/>
    <w:rsid w:val="00130C5A"/>
    <w:rsid w:val="001328CF"/>
    <w:rsid w:val="00135B7B"/>
    <w:rsid w:val="00141B78"/>
    <w:rsid w:val="00147057"/>
    <w:rsid w:val="00147D37"/>
    <w:rsid w:val="00152A5B"/>
    <w:rsid w:val="00156BA6"/>
    <w:rsid w:val="00160E76"/>
    <w:rsid w:val="00165387"/>
    <w:rsid w:val="00166B8F"/>
    <w:rsid w:val="0017210D"/>
    <w:rsid w:val="00176F75"/>
    <w:rsid w:val="0017723A"/>
    <w:rsid w:val="0017795A"/>
    <w:rsid w:val="001855A8"/>
    <w:rsid w:val="00186784"/>
    <w:rsid w:val="0019657C"/>
    <w:rsid w:val="001A7302"/>
    <w:rsid w:val="001B2ED9"/>
    <w:rsid w:val="001B3C55"/>
    <w:rsid w:val="001B6703"/>
    <w:rsid w:val="001C0D4D"/>
    <w:rsid w:val="001C2E67"/>
    <w:rsid w:val="001C4FE2"/>
    <w:rsid w:val="001D3C8C"/>
    <w:rsid w:val="001D7378"/>
    <w:rsid w:val="001E2AEB"/>
    <w:rsid w:val="001E57EA"/>
    <w:rsid w:val="001E7F75"/>
    <w:rsid w:val="001F0A45"/>
    <w:rsid w:val="001F0D9A"/>
    <w:rsid w:val="0020486B"/>
    <w:rsid w:val="00214663"/>
    <w:rsid w:val="002237C2"/>
    <w:rsid w:val="00233690"/>
    <w:rsid w:val="00243A59"/>
    <w:rsid w:val="0025486E"/>
    <w:rsid w:val="00260670"/>
    <w:rsid w:val="002637D1"/>
    <w:rsid w:val="00272513"/>
    <w:rsid w:val="00273262"/>
    <w:rsid w:val="00284F8A"/>
    <w:rsid w:val="002914EF"/>
    <w:rsid w:val="00291E9C"/>
    <w:rsid w:val="00292483"/>
    <w:rsid w:val="002975D2"/>
    <w:rsid w:val="0029775F"/>
    <w:rsid w:val="002A2BF1"/>
    <w:rsid w:val="002A6FDB"/>
    <w:rsid w:val="002B3B52"/>
    <w:rsid w:val="002C0D9E"/>
    <w:rsid w:val="002C0F33"/>
    <w:rsid w:val="002D1597"/>
    <w:rsid w:val="002D1A99"/>
    <w:rsid w:val="002D424A"/>
    <w:rsid w:val="002D48A8"/>
    <w:rsid w:val="002D52E2"/>
    <w:rsid w:val="002D665E"/>
    <w:rsid w:val="002D7DCD"/>
    <w:rsid w:val="002E2525"/>
    <w:rsid w:val="002E4E24"/>
    <w:rsid w:val="002E527E"/>
    <w:rsid w:val="002E661A"/>
    <w:rsid w:val="00300E39"/>
    <w:rsid w:val="0030686D"/>
    <w:rsid w:val="0031187C"/>
    <w:rsid w:val="003170E4"/>
    <w:rsid w:val="00317CA9"/>
    <w:rsid w:val="00324F54"/>
    <w:rsid w:val="003252CE"/>
    <w:rsid w:val="00326141"/>
    <w:rsid w:val="00326D05"/>
    <w:rsid w:val="00326ED6"/>
    <w:rsid w:val="00333508"/>
    <w:rsid w:val="00350612"/>
    <w:rsid w:val="00354138"/>
    <w:rsid w:val="003578D2"/>
    <w:rsid w:val="00357BA7"/>
    <w:rsid w:val="003649CB"/>
    <w:rsid w:val="003650FF"/>
    <w:rsid w:val="00366008"/>
    <w:rsid w:val="00372D74"/>
    <w:rsid w:val="00374E35"/>
    <w:rsid w:val="0037711E"/>
    <w:rsid w:val="003827A8"/>
    <w:rsid w:val="00383447"/>
    <w:rsid w:val="00385AAB"/>
    <w:rsid w:val="003A423B"/>
    <w:rsid w:val="003B25A9"/>
    <w:rsid w:val="003B2CEE"/>
    <w:rsid w:val="003B5B8B"/>
    <w:rsid w:val="003C115E"/>
    <w:rsid w:val="003C1D2E"/>
    <w:rsid w:val="003D0EFF"/>
    <w:rsid w:val="003D1C7F"/>
    <w:rsid w:val="003D3571"/>
    <w:rsid w:val="003D3746"/>
    <w:rsid w:val="003D3C4E"/>
    <w:rsid w:val="003D548F"/>
    <w:rsid w:val="003D65DB"/>
    <w:rsid w:val="003E069B"/>
    <w:rsid w:val="003E4171"/>
    <w:rsid w:val="003F0FA1"/>
    <w:rsid w:val="00401D30"/>
    <w:rsid w:val="00402273"/>
    <w:rsid w:val="0040786D"/>
    <w:rsid w:val="0041218A"/>
    <w:rsid w:val="004153C4"/>
    <w:rsid w:val="0042154A"/>
    <w:rsid w:val="00427BE2"/>
    <w:rsid w:val="00433B1D"/>
    <w:rsid w:val="00434768"/>
    <w:rsid w:val="00435B3B"/>
    <w:rsid w:val="0043792A"/>
    <w:rsid w:val="00444E19"/>
    <w:rsid w:val="0044749B"/>
    <w:rsid w:val="00450EB0"/>
    <w:rsid w:val="00457618"/>
    <w:rsid w:val="00466F83"/>
    <w:rsid w:val="00484F4D"/>
    <w:rsid w:val="00485892"/>
    <w:rsid w:val="0049512C"/>
    <w:rsid w:val="004B506D"/>
    <w:rsid w:val="004B5113"/>
    <w:rsid w:val="004B6B72"/>
    <w:rsid w:val="004C0C8B"/>
    <w:rsid w:val="004C5925"/>
    <w:rsid w:val="004D48FD"/>
    <w:rsid w:val="004E19B0"/>
    <w:rsid w:val="004E499D"/>
    <w:rsid w:val="004E4D6B"/>
    <w:rsid w:val="004E4DCD"/>
    <w:rsid w:val="004F373E"/>
    <w:rsid w:val="004F611E"/>
    <w:rsid w:val="005009CA"/>
    <w:rsid w:val="00501175"/>
    <w:rsid w:val="00511330"/>
    <w:rsid w:val="005124F6"/>
    <w:rsid w:val="005170D2"/>
    <w:rsid w:val="0051795B"/>
    <w:rsid w:val="00524D40"/>
    <w:rsid w:val="00526039"/>
    <w:rsid w:val="00526441"/>
    <w:rsid w:val="00531D87"/>
    <w:rsid w:val="0053410B"/>
    <w:rsid w:val="00547E32"/>
    <w:rsid w:val="00563B72"/>
    <w:rsid w:val="00574601"/>
    <w:rsid w:val="00575667"/>
    <w:rsid w:val="005805EF"/>
    <w:rsid w:val="00584AD6"/>
    <w:rsid w:val="00587037"/>
    <w:rsid w:val="0058760E"/>
    <w:rsid w:val="00590D88"/>
    <w:rsid w:val="00591535"/>
    <w:rsid w:val="0059348D"/>
    <w:rsid w:val="00594AA7"/>
    <w:rsid w:val="0059665C"/>
    <w:rsid w:val="005B0706"/>
    <w:rsid w:val="005B3755"/>
    <w:rsid w:val="005B3941"/>
    <w:rsid w:val="005B529D"/>
    <w:rsid w:val="005B5733"/>
    <w:rsid w:val="005B6141"/>
    <w:rsid w:val="005C224E"/>
    <w:rsid w:val="005C3BEA"/>
    <w:rsid w:val="005C774E"/>
    <w:rsid w:val="005E2AF8"/>
    <w:rsid w:val="005F3407"/>
    <w:rsid w:val="005F63C5"/>
    <w:rsid w:val="005F6A3E"/>
    <w:rsid w:val="00601F3F"/>
    <w:rsid w:val="00603957"/>
    <w:rsid w:val="00607861"/>
    <w:rsid w:val="00632C01"/>
    <w:rsid w:val="00633067"/>
    <w:rsid w:val="00635915"/>
    <w:rsid w:val="006403A6"/>
    <w:rsid w:val="00641BD5"/>
    <w:rsid w:val="00642201"/>
    <w:rsid w:val="006458A2"/>
    <w:rsid w:val="00646F2C"/>
    <w:rsid w:val="00652AF3"/>
    <w:rsid w:val="006551DF"/>
    <w:rsid w:val="006603BE"/>
    <w:rsid w:val="00663C35"/>
    <w:rsid w:val="0067187C"/>
    <w:rsid w:val="00674987"/>
    <w:rsid w:val="00674A23"/>
    <w:rsid w:val="0067681A"/>
    <w:rsid w:val="00676B84"/>
    <w:rsid w:val="00684749"/>
    <w:rsid w:val="00684C0A"/>
    <w:rsid w:val="006856BB"/>
    <w:rsid w:val="00692393"/>
    <w:rsid w:val="0069320E"/>
    <w:rsid w:val="00697FDB"/>
    <w:rsid w:val="006A095B"/>
    <w:rsid w:val="006B0F55"/>
    <w:rsid w:val="006B32A6"/>
    <w:rsid w:val="006C2CF4"/>
    <w:rsid w:val="006C6BAB"/>
    <w:rsid w:val="006C7A45"/>
    <w:rsid w:val="006D1549"/>
    <w:rsid w:val="006D1D8F"/>
    <w:rsid w:val="006D29B3"/>
    <w:rsid w:val="006E150B"/>
    <w:rsid w:val="006E71AF"/>
    <w:rsid w:val="006F1FFE"/>
    <w:rsid w:val="00702D81"/>
    <w:rsid w:val="00712AC0"/>
    <w:rsid w:val="007229D1"/>
    <w:rsid w:val="007311B0"/>
    <w:rsid w:val="00731336"/>
    <w:rsid w:val="0073141F"/>
    <w:rsid w:val="007377DD"/>
    <w:rsid w:val="00743988"/>
    <w:rsid w:val="007541D0"/>
    <w:rsid w:val="0076503B"/>
    <w:rsid w:val="00765F28"/>
    <w:rsid w:val="0077189D"/>
    <w:rsid w:val="00773F49"/>
    <w:rsid w:val="00785205"/>
    <w:rsid w:val="00785247"/>
    <w:rsid w:val="00786C9B"/>
    <w:rsid w:val="00794523"/>
    <w:rsid w:val="00794FE8"/>
    <w:rsid w:val="007A3C94"/>
    <w:rsid w:val="007A4B54"/>
    <w:rsid w:val="007A5CD0"/>
    <w:rsid w:val="007B2F8E"/>
    <w:rsid w:val="007B45ED"/>
    <w:rsid w:val="007B773E"/>
    <w:rsid w:val="007D3642"/>
    <w:rsid w:val="007D6F37"/>
    <w:rsid w:val="007E18DE"/>
    <w:rsid w:val="007E5F7A"/>
    <w:rsid w:val="007F0A98"/>
    <w:rsid w:val="007F33DB"/>
    <w:rsid w:val="007F3E78"/>
    <w:rsid w:val="007F797E"/>
    <w:rsid w:val="0080582B"/>
    <w:rsid w:val="0080700D"/>
    <w:rsid w:val="008078D9"/>
    <w:rsid w:val="00810A2C"/>
    <w:rsid w:val="0082077D"/>
    <w:rsid w:val="00824509"/>
    <w:rsid w:val="00825B2E"/>
    <w:rsid w:val="00837F1E"/>
    <w:rsid w:val="008431B7"/>
    <w:rsid w:val="008530A2"/>
    <w:rsid w:val="00862680"/>
    <w:rsid w:val="00871405"/>
    <w:rsid w:val="00893124"/>
    <w:rsid w:val="00893DF1"/>
    <w:rsid w:val="008C2DC4"/>
    <w:rsid w:val="008C74E2"/>
    <w:rsid w:val="008D394F"/>
    <w:rsid w:val="008E1C6E"/>
    <w:rsid w:val="008F1639"/>
    <w:rsid w:val="008F3CEF"/>
    <w:rsid w:val="00903103"/>
    <w:rsid w:val="00903ECF"/>
    <w:rsid w:val="00903FCF"/>
    <w:rsid w:val="0090414A"/>
    <w:rsid w:val="0091697A"/>
    <w:rsid w:val="009320D1"/>
    <w:rsid w:val="0093364E"/>
    <w:rsid w:val="00945A30"/>
    <w:rsid w:val="009521AF"/>
    <w:rsid w:val="00957E48"/>
    <w:rsid w:val="009606C1"/>
    <w:rsid w:val="00961463"/>
    <w:rsid w:val="0096345F"/>
    <w:rsid w:val="009703F5"/>
    <w:rsid w:val="00970967"/>
    <w:rsid w:val="00974329"/>
    <w:rsid w:val="00981F95"/>
    <w:rsid w:val="00983DD2"/>
    <w:rsid w:val="009863DB"/>
    <w:rsid w:val="00992FA1"/>
    <w:rsid w:val="0099762D"/>
    <w:rsid w:val="009B5FB3"/>
    <w:rsid w:val="009B7F67"/>
    <w:rsid w:val="009C2A18"/>
    <w:rsid w:val="009D2A3D"/>
    <w:rsid w:val="009D6BAC"/>
    <w:rsid w:val="009E0A1F"/>
    <w:rsid w:val="009E1EE5"/>
    <w:rsid w:val="009E309E"/>
    <w:rsid w:val="009E3C6B"/>
    <w:rsid w:val="009E6A76"/>
    <w:rsid w:val="009F4385"/>
    <w:rsid w:val="009F70E6"/>
    <w:rsid w:val="00A0107D"/>
    <w:rsid w:val="00A0241E"/>
    <w:rsid w:val="00A03CE1"/>
    <w:rsid w:val="00A150ED"/>
    <w:rsid w:val="00A15ED9"/>
    <w:rsid w:val="00A17FF4"/>
    <w:rsid w:val="00A20AED"/>
    <w:rsid w:val="00A2727A"/>
    <w:rsid w:val="00A400BB"/>
    <w:rsid w:val="00A42FCA"/>
    <w:rsid w:val="00A44C3E"/>
    <w:rsid w:val="00A465EE"/>
    <w:rsid w:val="00A53A95"/>
    <w:rsid w:val="00A62FD7"/>
    <w:rsid w:val="00A6409E"/>
    <w:rsid w:val="00A678A3"/>
    <w:rsid w:val="00A766E0"/>
    <w:rsid w:val="00A82B6A"/>
    <w:rsid w:val="00A83F87"/>
    <w:rsid w:val="00A90D59"/>
    <w:rsid w:val="00A944FF"/>
    <w:rsid w:val="00AA1989"/>
    <w:rsid w:val="00AB577E"/>
    <w:rsid w:val="00AB7942"/>
    <w:rsid w:val="00AC4902"/>
    <w:rsid w:val="00AD55AC"/>
    <w:rsid w:val="00AD6C2B"/>
    <w:rsid w:val="00AF4A29"/>
    <w:rsid w:val="00AF679C"/>
    <w:rsid w:val="00B031CE"/>
    <w:rsid w:val="00B2351F"/>
    <w:rsid w:val="00B239D8"/>
    <w:rsid w:val="00B24C1A"/>
    <w:rsid w:val="00B26FB9"/>
    <w:rsid w:val="00B272EB"/>
    <w:rsid w:val="00B303FC"/>
    <w:rsid w:val="00B3485A"/>
    <w:rsid w:val="00B40C50"/>
    <w:rsid w:val="00B415BD"/>
    <w:rsid w:val="00B46A66"/>
    <w:rsid w:val="00B53A05"/>
    <w:rsid w:val="00B56A81"/>
    <w:rsid w:val="00B60501"/>
    <w:rsid w:val="00B70FE2"/>
    <w:rsid w:val="00B8104F"/>
    <w:rsid w:val="00B82499"/>
    <w:rsid w:val="00B82CC7"/>
    <w:rsid w:val="00B836BC"/>
    <w:rsid w:val="00B872AB"/>
    <w:rsid w:val="00B91867"/>
    <w:rsid w:val="00B93B82"/>
    <w:rsid w:val="00B96E4C"/>
    <w:rsid w:val="00BB19B2"/>
    <w:rsid w:val="00BD2973"/>
    <w:rsid w:val="00BD2F4F"/>
    <w:rsid w:val="00BE13D8"/>
    <w:rsid w:val="00BE1869"/>
    <w:rsid w:val="00BE3F2F"/>
    <w:rsid w:val="00BE516D"/>
    <w:rsid w:val="00BE7042"/>
    <w:rsid w:val="00BF1FEC"/>
    <w:rsid w:val="00C12728"/>
    <w:rsid w:val="00C16A03"/>
    <w:rsid w:val="00C173CF"/>
    <w:rsid w:val="00C20913"/>
    <w:rsid w:val="00C24BAA"/>
    <w:rsid w:val="00C35138"/>
    <w:rsid w:val="00C36C5E"/>
    <w:rsid w:val="00C426E2"/>
    <w:rsid w:val="00C4521A"/>
    <w:rsid w:val="00C45C16"/>
    <w:rsid w:val="00C46756"/>
    <w:rsid w:val="00C56C09"/>
    <w:rsid w:val="00C60693"/>
    <w:rsid w:val="00C62865"/>
    <w:rsid w:val="00C73B10"/>
    <w:rsid w:val="00C7736A"/>
    <w:rsid w:val="00CA3757"/>
    <w:rsid w:val="00CA4566"/>
    <w:rsid w:val="00CB1162"/>
    <w:rsid w:val="00CB1F3A"/>
    <w:rsid w:val="00CC1C63"/>
    <w:rsid w:val="00CC5BE4"/>
    <w:rsid w:val="00CC71D1"/>
    <w:rsid w:val="00CD3576"/>
    <w:rsid w:val="00CD3603"/>
    <w:rsid w:val="00CD53FA"/>
    <w:rsid w:val="00CE0105"/>
    <w:rsid w:val="00CE0408"/>
    <w:rsid w:val="00CE2BE6"/>
    <w:rsid w:val="00CF785F"/>
    <w:rsid w:val="00CF7E07"/>
    <w:rsid w:val="00D07C36"/>
    <w:rsid w:val="00D25AE8"/>
    <w:rsid w:val="00D26E3B"/>
    <w:rsid w:val="00D319C7"/>
    <w:rsid w:val="00D34009"/>
    <w:rsid w:val="00D35105"/>
    <w:rsid w:val="00D42420"/>
    <w:rsid w:val="00D52273"/>
    <w:rsid w:val="00D527F8"/>
    <w:rsid w:val="00D543C4"/>
    <w:rsid w:val="00D54984"/>
    <w:rsid w:val="00D74928"/>
    <w:rsid w:val="00D75AD7"/>
    <w:rsid w:val="00D82D9D"/>
    <w:rsid w:val="00D83961"/>
    <w:rsid w:val="00D90FC2"/>
    <w:rsid w:val="00D9640B"/>
    <w:rsid w:val="00D9722D"/>
    <w:rsid w:val="00DA106A"/>
    <w:rsid w:val="00DA28DD"/>
    <w:rsid w:val="00DC345D"/>
    <w:rsid w:val="00DC6E39"/>
    <w:rsid w:val="00DE05EF"/>
    <w:rsid w:val="00DE3D6A"/>
    <w:rsid w:val="00DE4A95"/>
    <w:rsid w:val="00DF2707"/>
    <w:rsid w:val="00DF339A"/>
    <w:rsid w:val="00E000F3"/>
    <w:rsid w:val="00E039AB"/>
    <w:rsid w:val="00E07547"/>
    <w:rsid w:val="00E11253"/>
    <w:rsid w:val="00E14019"/>
    <w:rsid w:val="00E17149"/>
    <w:rsid w:val="00E2449D"/>
    <w:rsid w:val="00E2775C"/>
    <w:rsid w:val="00E300F9"/>
    <w:rsid w:val="00E3337F"/>
    <w:rsid w:val="00E37A3E"/>
    <w:rsid w:val="00E4026E"/>
    <w:rsid w:val="00E50B73"/>
    <w:rsid w:val="00E57B36"/>
    <w:rsid w:val="00E61EFD"/>
    <w:rsid w:val="00E62E60"/>
    <w:rsid w:val="00E657C4"/>
    <w:rsid w:val="00E677EB"/>
    <w:rsid w:val="00E865C5"/>
    <w:rsid w:val="00E87375"/>
    <w:rsid w:val="00E8753E"/>
    <w:rsid w:val="00E9129A"/>
    <w:rsid w:val="00E918D0"/>
    <w:rsid w:val="00E93D54"/>
    <w:rsid w:val="00EA7DCE"/>
    <w:rsid w:val="00EB025B"/>
    <w:rsid w:val="00EB0C49"/>
    <w:rsid w:val="00EC5238"/>
    <w:rsid w:val="00ED0196"/>
    <w:rsid w:val="00ED1BA2"/>
    <w:rsid w:val="00ED491F"/>
    <w:rsid w:val="00EE33FF"/>
    <w:rsid w:val="00EE3F59"/>
    <w:rsid w:val="00EE6653"/>
    <w:rsid w:val="00F07511"/>
    <w:rsid w:val="00F075AE"/>
    <w:rsid w:val="00F1235C"/>
    <w:rsid w:val="00F2293C"/>
    <w:rsid w:val="00F23205"/>
    <w:rsid w:val="00F27ACA"/>
    <w:rsid w:val="00F306F0"/>
    <w:rsid w:val="00F318B0"/>
    <w:rsid w:val="00F3747F"/>
    <w:rsid w:val="00F37C48"/>
    <w:rsid w:val="00F46F77"/>
    <w:rsid w:val="00F5492A"/>
    <w:rsid w:val="00F5788A"/>
    <w:rsid w:val="00F6202D"/>
    <w:rsid w:val="00F75210"/>
    <w:rsid w:val="00F81686"/>
    <w:rsid w:val="00F82A50"/>
    <w:rsid w:val="00F85D63"/>
    <w:rsid w:val="00F863BB"/>
    <w:rsid w:val="00F95D25"/>
    <w:rsid w:val="00FA07D2"/>
    <w:rsid w:val="00FA21A3"/>
    <w:rsid w:val="00FB20A9"/>
    <w:rsid w:val="00FD25F8"/>
    <w:rsid w:val="00FD4F34"/>
    <w:rsid w:val="00FE0A0B"/>
    <w:rsid w:val="00FE126B"/>
    <w:rsid w:val="00FE2ACF"/>
    <w:rsid w:val="00FE2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011E9C"/>
  <w15:docId w15:val="{BBDD3C58-5E4D-C34A-86AD-5A65E1707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F77"/>
    <w:pPr>
      <w:spacing w:line="260" w:lineRule="atLeast"/>
      <w:jc w:val="both"/>
    </w:pPr>
    <w:rPr>
      <w:rFonts w:ascii="Palatino Linotype" w:hAnsi="Palatino Linotype"/>
      <w:color w:val="00000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F46F77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12title">
    <w:name w:val="MDPI_1.2_title"/>
    <w:next w:val="Normal"/>
    <w:qFormat/>
    <w:rsid w:val="00F46F77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F46F77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F46F77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F46F77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F46F77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18keywords">
    <w:name w:val="MDPI_1.8_keywords"/>
    <w:next w:val="Normal"/>
    <w:qFormat/>
    <w:rsid w:val="00F46F77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val="en-US" w:eastAsia="de-DE" w:bidi="en-US"/>
    </w:rPr>
  </w:style>
  <w:style w:type="paragraph" w:customStyle="1" w:styleId="MDPI19line">
    <w:name w:val="MDPI_1.9_line"/>
    <w:qFormat/>
    <w:rsid w:val="00F46F77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415BD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F46F77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F46F77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F46F77"/>
    <w:rPr>
      <w:rFonts w:ascii="Palatino Linotype" w:hAnsi="Palatino Linotype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F46F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F46F77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F46F77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F46F77"/>
    <w:pPr>
      <w:ind w:firstLine="0"/>
    </w:pPr>
  </w:style>
  <w:style w:type="paragraph" w:customStyle="1" w:styleId="MDPI31text">
    <w:name w:val="MDPI_3.1_text"/>
    <w:qFormat/>
    <w:rsid w:val="004E499D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3textspaceafter">
    <w:name w:val="MDPI_3.3_text_space_after"/>
    <w:qFormat/>
    <w:rsid w:val="00F46F77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5textbeforelist">
    <w:name w:val="MDPI_3.5_text_before_list"/>
    <w:qFormat/>
    <w:rsid w:val="00F46F77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6textafterlist">
    <w:name w:val="MDPI_3.6_text_after_list"/>
    <w:qFormat/>
    <w:rsid w:val="00F46F77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7itemize">
    <w:name w:val="MDPI_3.7_itemize"/>
    <w:qFormat/>
    <w:rsid w:val="00F46F77"/>
    <w:pPr>
      <w:numPr>
        <w:numId w:val="1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MDPI38bullet">
    <w:name w:val="MDPI_3.8_bullet"/>
    <w:qFormat/>
    <w:rsid w:val="00F46F77"/>
    <w:pPr>
      <w:numPr>
        <w:numId w:val="1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MDPI39equation">
    <w:name w:val="MDPI_3.9_equation"/>
    <w:qFormat/>
    <w:rsid w:val="00F46F77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aequationnumber">
    <w:name w:val="MDPI_3.a_equation_number"/>
    <w:qFormat/>
    <w:rsid w:val="00F46F77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41tablecaption">
    <w:name w:val="MDPI_4.1_table_caption"/>
    <w:qFormat/>
    <w:rsid w:val="00F46F77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rsid w:val="003252C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F46F77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51figurecaption">
    <w:name w:val="MDPI_5.1_figure_caption"/>
    <w:qFormat/>
    <w:rsid w:val="00F46F77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52figure">
    <w:name w:val="MDPI_5.2_figure"/>
    <w:qFormat/>
    <w:rsid w:val="00F46F77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3heading3">
    <w:name w:val="MDPI_2.3_heading3"/>
    <w:qFormat/>
    <w:rsid w:val="00F46F77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1heading1">
    <w:name w:val="MDPI_2.1_heading1"/>
    <w:qFormat/>
    <w:rsid w:val="00F46F77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val="en-US" w:eastAsia="de-DE" w:bidi="en-US"/>
    </w:rPr>
  </w:style>
  <w:style w:type="paragraph" w:customStyle="1" w:styleId="MDPI22heading2">
    <w:name w:val="MDPI_2.2_heading2"/>
    <w:qFormat/>
    <w:rsid w:val="00F46F77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val="en-US" w:eastAsia="de-DE" w:bidi="en-US"/>
    </w:rPr>
  </w:style>
  <w:style w:type="paragraph" w:customStyle="1" w:styleId="MDPI71References">
    <w:name w:val="MDPI_7.1_References"/>
    <w:qFormat/>
    <w:rsid w:val="00B836BC"/>
    <w:pPr>
      <w:numPr>
        <w:numId w:val="1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rsid w:val="00F46F77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F46F77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272513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F46F77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F46F77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9E3C6B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5F63C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F46F77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81theorem">
    <w:name w:val="MDPI_8.1_theorem"/>
    <w:qFormat/>
    <w:rsid w:val="00F46F77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82proof">
    <w:name w:val="MDPI_8.2_proof"/>
    <w:qFormat/>
    <w:rsid w:val="00F46F77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61Citation">
    <w:name w:val="MDPI_6.1_Citation"/>
    <w:qFormat/>
    <w:rsid w:val="00F46F77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  <w:lang w:val="en-US" w:eastAsia="zh-CN"/>
    </w:rPr>
  </w:style>
  <w:style w:type="paragraph" w:customStyle="1" w:styleId="MDPI62BackMatter">
    <w:name w:val="MDPI_6.2_BackMatter"/>
    <w:qFormat/>
    <w:rsid w:val="00F46F77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val="en-US" w:bidi="en-US"/>
    </w:rPr>
  </w:style>
  <w:style w:type="paragraph" w:customStyle="1" w:styleId="MDPI63Notes">
    <w:name w:val="MDPI_6.3_Notes"/>
    <w:qFormat/>
    <w:rsid w:val="00F46F77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val="en-US" w:bidi="en-US"/>
    </w:rPr>
  </w:style>
  <w:style w:type="paragraph" w:customStyle="1" w:styleId="MDPI15academiceditor">
    <w:name w:val="MDPI_1.5_academic_editor"/>
    <w:qFormat/>
    <w:rsid w:val="00F46F77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val="en-US" w:eastAsia="de-DE" w:bidi="en-US"/>
    </w:rPr>
  </w:style>
  <w:style w:type="paragraph" w:customStyle="1" w:styleId="MDPI19classification">
    <w:name w:val="MDPI_1.9_classification"/>
    <w:qFormat/>
    <w:rsid w:val="00F46F77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411onetablecaption">
    <w:name w:val="MDPI_4.1.1_one_table_caption"/>
    <w:qFormat/>
    <w:rsid w:val="00F46F77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val="en-US" w:eastAsia="zh-CN" w:bidi="en-US"/>
    </w:rPr>
  </w:style>
  <w:style w:type="paragraph" w:customStyle="1" w:styleId="MDPI511onefigurecaption">
    <w:name w:val="MDPI_5.1.1_one_figure_caption"/>
    <w:qFormat/>
    <w:rsid w:val="00F46F77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val="en-US" w:eastAsia="zh-CN" w:bidi="en-US"/>
    </w:rPr>
  </w:style>
  <w:style w:type="paragraph" w:customStyle="1" w:styleId="MDPI72Copyright">
    <w:name w:val="MDPI_7.2_Copyright"/>
    <w:qFormat/>
    <w:rsid w:val="00F46F77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F46F77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val="en-US" w:eastAsia="de-CH"/>
    </w:rPr>
  </w:style>
  <w:style w:type="paragraph" w:customStyle="1" w:styleId="MDPIequationFram">
    <w:name w:val="MDPI_equationFram"/>
    <w:qFormat/>
    <w:rsid w:val="00F46F77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footer">
    <w:name w:val="MDPI_footer"/>
    <w:qFormat/>
    <w:rsid w:val="00F46F77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val="en-US" w:eastAsia="de-DE"/>
    </w:rPr>
  </w:style>
  <w:style w:type="paragraph" w:customStyle="1" w:styleId="MDPIfooterfirstpage">
    <w:name w:val="MDPI_footer_firstpage"/>
    <w:qFormat/>
    <w:rsid w:val="00F46F77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val="en-US" w:eastAsia="de-DE"/>
    </w:rPr>
  </w:style>
  <w:style w:type="paragraph" w:customStyle="1" w:styleId="MDPIheader">
    <w:name w:val="MDPI_header"/>
    <w:qFormat/>
    <w:rsid w:val="00F46F7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val="en-US" w:eastAsia="de-DE"/>
    </w:rPr>
  </w:style>
  <w:style w:type="paragraph" w:customStyle="1" w:styleId="MDPIheadercitation">
    <w:name w:val="MDPI_header_citation"/>
    <w:rsid w:val="00F46F77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headermdpilogo">
    <w:name w:val="MDPI_header_mdpi_logo"/>
    <w:qFormat/>
    <w:rsid w:val="00F46F77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val="en-US" w:eastAsia="de-CH"/>
    </w:rPr>
  </w:style>
  <w:style w:type="table" w:customStyle="1" w:styleId="MDPITable">
    <w:name w:val="MDPI_Table"/>
    <w:basedOn w:val="TableNormal"/>
    <w:uiPriority w:val="99"/>
    <w:rsid w:val="00F46F77"/>
    <w:rPr>
      <w:rFonts w:ascii="Palatino Linotype" w:hAnsi="Palatino Linotype"/>
      <w:color w:val="000000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F46F77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val="en-US" w:eastAsia="de-DE" w:bidi="en-US"/>
    </w:rPr>
  </w:style>
  <w:style w:type="paragraph" w:customStyle="1" w:styleId="MDPItitle">
    <w:name w:val="MDPI_title"/>
    <w:qFormat/>
    <w:rsid w:val="00F46F7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character" w:customStyle="1" w:styleId="apple-converted-space">
    <w:name w:val="apple-converted-space"/>
    <w:rsid w:val="00F46F77"/>
  </w:style>
  <w:style w:type="paragraph" w:styleId="Bibliography">
    <w:name w:val="Bibliography"/>
    <w:basedOn w:val="Normal"/>
    <w:next w:val="Normal"/>
    <w:uiPriority w:val="37"/>
    <w:semiHidden/>
    <w:unhideWhenUsed/>
    <w:rsid w:val="00F46F77"/>
  </w:style>
  <w:style w:type="paragraph" w:styleId="BodyText">
    <w:name w:val="Body Text"/>
    <w:link w:val="BodyTextChar"/>
    <w:rsid w:val="00F46F77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val="en-US" w:eastAsia="de-DE"/>
    </w:rPr>
  </w:style>
  <w:style w:type="character" w:customStyle="1" w:styleId="BodyTextChar">
    <w:name w:val="Body Text Char"/>
    <w:link w:val="BodyText"/>
    <w:rsid w:val="00F46F77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F46F77"/>
    <w:rPr>
      <w:sz w:val="21"/>
      <w:szCs w:val="21"/>
    </w:rPr>
  </w:style>
  <w:style w:type="paragraph" w:styleId="CommentText">
    <w:name w:val="annotation text"/>
    <w:basedOn w:val="Normal"/>
    <w:link w:val="CommentTextChar"/>
    <w:rsid w:val="00F46F77"/>
  </w:style>
  <w:style w:type="character" w:customStyle="1" w:styleId="CommentTextChar">
    <w:name w:val="Comment Text Char"/>
    <w:link w:val="CommentText"/>
    <w:rsid w:val="00F46F77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F46F77"/>
    <w:rPr>
      <w:b/>
      <w:bCs/>
    </w:rPr>
  </w:style>
  <w:style w:type="character" w:customStyle="1" w:styleId="CommentSubjectChar">
    <w:name w:val="Comment Subject Char"/>
    <w:link w:val="CommentSubject"/>
    <w:rsid w:val="00F46F77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F46F77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F46F77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F46F77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F46F77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F46F77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F46F77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F46F77"/>
    <w:rPr>
      <w:szCs w:val="24"/>
    </w:rPr>
  </w:style>
  <w:style w:type="paragraph" w:customStyle="1" w:styleId="MsoFootnoteText0">
    <w:name w:val="MsoFootnoteText"/>
    <w:basedOn w:val="NormalWeb"/>
    <w:qFormat/>
    <w:rsid w:val="00F46F77"/>
    <w:rPr>
      <w:rFonts w:ascii="Times New Roman" w:hAnsi="Times New Roman"/>
    </w:rPr>
  </w:style>
  <w:style w:type="character" w:styleId="PageNumber">
    <w:name w:val="page number"/>
    <w:rsid w:val="00F46F77"/>
  </w:style>
  <w:style w:type="character" w:styleId="PlaceholderText">
    <w:name w:val="Placeholder Text"/>
    <w:uiPriority w:val="99"/>
    <w:semiHidden/>
    <w:rsid w:val="00F46F77"/>
    <w:rPr>
      <w:color w:val="808080"/>
    </w:rPr>
  </w:style>
  <w:style w:type="table" w:customStyle="1" w:styleId="TableGrid1">
    <w:name w:val="Table Grid1"/>
    <w:basedOn w:val="TableNormal"/>
    <w:next w:val="TableGrid"/>
    <w:uiPriority w:val="39"/>
    <w:rsid w:val="0059665C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1697A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C1D2E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B0F55"/>
    <w:rPr>
      <w:rFonts w:ascii="Palatino Linotype" w:hAnsi="Palatino Linotype"/>
      <w:noProof/>
      <w:color w:val="00000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52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94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28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36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560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58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82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717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06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63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7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66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87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98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53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429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55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25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77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204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65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63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96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23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4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965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09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87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76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98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99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7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656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51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8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20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03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33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53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409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981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13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33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83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66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469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66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8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812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46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04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749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892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945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7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50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81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60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42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1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33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20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90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81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22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5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20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304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24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10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416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548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5874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2761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81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701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517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032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902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2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54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15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206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825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28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075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92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71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381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02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5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75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69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661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4A0B79-0D46-EF47-B6B2-C961022E45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>BC Cancer Research Centre</Company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Courtney VB</dc:creator>
  <cp:lastModifiedBy>Courtney van Ballegooie</cp:lastModifiedBy>
  <cp:revision>50</cp:revision>
  <dcterms:created xsi:type="dcterms:W3CDTF">2021-06-13T20:20:00Z</dcterms:created>
  <dcterms:modified xsi:type="dcterms:W3CDTF">2023-09-10T17:37:00Z</dcterms:modified>
</cp:coreProperties>
</file>